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871" w:tblpY="431"/>
        <w:tblW w:w="113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75"/>
        <w:gridCol w:w="795"/>
        <w:gridCol w:w="810"/>
        <w:gridCol w:w="990"/>
        <w:gridCol w:w="900"/>
        <w:gridCol w:w="1080"/>
        <w:gridCol w:w="990"/>
        <w:gridCol w:w="1530"/>
      </w:tblGrid>
      <w:tr w:rsidR="00A42AFB" w:rsidRPr="00447C43" w14:paraId="253541DD" w14:textId="77777777" w:rsidTr="00E5585B">
        <w:trPr>
          <w:trHeight w:val="285"/>
        </w:trPr>
        <w:tc>
          <w:tcPr>
            <w:tcW w:w="4275" w:type="dxa"/>
            <w:tcBorders>
              <w:top w:val="nil"/>
              <w:left w:val="nil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4862D" w14:textId="32020DEB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5565" w:type="dxa"/>
            <w:gridSpan w:val="6"/>
            <w:tcBorders>
              <w:top w:val="single" w:sz="3" w:space="0" w:color="000000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BC6C4D" w14:textId="25A2049D" w:rsidR="00A42AFB" w:rsidRPr="00447C43" w:rsidRDefault="00A42AFB" w:rsidP="00E5585B">
            <w:pPr>
              <w:widowControl w:val="0"/>
              <w:jc w:val="center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ADI</w:t>
            </w:r>
          </w:p>
        </w:tc>
        <w:tc>
          <w:tcPr>
            <w:tcW w:w="1530" w:type="dxa"/>
            <w:tcBorders>
              <w:top w:val="nil"/>
              <w:left w:val="single" w:sz="3" w:space="0" w:color="CCCCCC"/>
              <w:bottom w:val="single" w:sz="3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E259A" w14:textId="2474465F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</w:p>
        </w:tc>
      </w:tr>
      <w:tr w:rsidR="00A42AFB" w:rsidRPr="00447C43" w14:paraId="73122488" w14:textId="77777777" w:rsidTr="00E5585B">
        <w:trPr>
          <w:trHeight w:val="278"/>
        </w:trPr>
        <w:tc>
          <w:tcPr>
            <w:tcW w:w="4275" w:type="dxa"/>
            <w:tcBorders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C889E" w14:textId="77777777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605" w:type="dxa"/>
            <w:gridSpan w:val="2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81CAE5" w14:textId="212A9FA0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  <w:b/>
                <w:bCs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Low (N=</w:t>
            </w:r>
            <w:r w:rsidR="004228D0" w:rsidRPr="00447C43">
              <w:rPr>
                <w:rFonts w:asciiTheme="minorHAnsi" w:eastAsia="Calibri" w:hAnsiTheme="minorHAnsi" w:cstheme="minorHAnsi"/>
                <w:b/>
                <w:bCs/>
              </w:rPr>
              <w:t>262</w:t>
            </w:r>
            <w:r w:rsidRPr="00447C43">
              <w:rPr>
                <w:rFonts w:asciiTheme="minorHAnsi" w:eastAsia="Calibri" w:hAnsiTheme="minorHAnsi" w:cstheme="minorHAnsi"/>
                <w:b/>
                <w:bCs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95CFCC" w14:textId="1D47A90B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  <w:b/>
                <w:bCs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Medium (N=</w:t>
            </w:r>
            <w:r w:rsidR="004228D0" w:rsidRPr="00447C43">
              <w:rPr>
                <w:rFonts w:asciiTheme="minorHAnsi" w:eastAsia="Calibri" w:hAnsiTheme="minorHAnsi" w:cstheme="minorHAnsi"/>
                <w:b/>
                <w:bCs/>
              </w:rPr>
              <w:t>228</w:t>
            </w:r>
            <w:r w:rsidRPr="00447C43">
              <w:rPr>
                <w:rFonts w:asciiTheme="minorHAnsi" w:eastAsia="Calibri" w:hAnsiTheme="minorHAnsi" w:cstheme="minorHAnsi"/>
                <w:b/>
                <w:bCs/>
              </w:rPr>
              <w:t>)</w:t>
            </w:r>
          </w:p>
        </w:tc>
        <w:tc>
          <w:tcPr>
            <w:tcW w:w="2070" w:type="dxa"/>
            <w:gridSpan w:val="2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</w:tcPr>
          <w:p w14:paraId="056A22A4" w14:textId="452A0F13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  <w:b/>
                <w:bCs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High (N=</w:t>
            </w:r>
            <w:r w:rsidR="004228D0" w:rsidRPr="00447C43">
              <w:rPr>
                <w:rFonts w:asciiTheme="minorHAnsi" w:eastAsia="Calibri" w:hAnsiTheme="minorHAnsi" w:cstheme="minorHAnsi"/>
                <w:b/>
                <w:bCs/>
              </w:rPr>
              <w:t>276</w:t>
            </w:r>
            <w:r w:rsidRPr="00447C43">
              <w:rPr>
                <w:rFonts w:asciiTheme="minorHAnsi" w:eastAsia="Calibri" w:hAnsiTheme="minorHAnsi" w:cstheme="minorHAnsi"/>
                <w:b/>
                <w:bCs/>
              </w:rPr>
              <w:t>)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19D73" w14:textId="26938BE2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  <w:b/>
                <w:bCs/>
              </w:rPr>
            </w:pPr>
          </w:p>
        </w:tc>
      </w:tr>
      <w:tr w:rsidR="00A42AFB" w:rsidRPr="00447C43" w14:paraId="711C1245" w14:textId="77777777" w:rsidTr="00E5585B">
        <w:trPr>
          <w:trHeight w:val="285"/>
        </w:trPr>
        <w:tc>
          <w:tcPr>
            <w:tcW w:w="4275" w:type="dxa"/>
            <w:tcBorders>
              <w:left w:val="single" w:sz="8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07ADB" w14:textId="77777777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  <w:b/>
                <w:bCs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Characteristics</w:t>
            </w:r>
          </w:p>
        </w:tc>
        <w:tc>
          <w:tcPr>
            <w:tcW w:w="795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45EA5F" w14:textId="77777777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N</w:t>
            </w:r>
          </w:p>
        </w:tc>
        <w:tc>
          <w:tcPr>
            <w:tcW w:w="810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CE493" w14:textId="77777777" w:rsidR="00A42AFB" w:rsidRPr="00447C43" w:rsidRDefault="00A42AFB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%</w:t>
            </w:r>
          </w:p>
        </w:tc>
        <w:tc>
          <w:tcPr>
            <w:tcW w:w="990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9BFBB" w14:textId="77777777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N</w:t>
            </w:r>
          </w:p>
        </w:tc>
        <w:tc>
          <w:tcPr>
            <w:tcW w:w="900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DD4B16" w14:textId="77777777" w:rsidR="00A42AFB" w:rsidRPr="00447C43" w:rsidRDefault="00A42AFB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%</w:t>
            </w:r>
          </w:p>
        </w:tc>
        <w:tc>
          <w:tcPr>
            <w:tcW w:w="1080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vAlign w:val="bottom"/>
          </w:tcPr>
          <w:p w14:paraId="739F94FE" w14:textId="4E65570C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  <w:b/>
                <w:bCs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N</w:t>
            </w:r>
          </w:p>
        </w:tc>
        <w:tc>
          <w:tcPr>
            <w:tcW w:w="990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vAlign w:val="bottom"/>
          </w:tcPr>
          <w:p w14:paraId="770E84B9" w14:textId="20C93A9B" w:rsidR="00A42AFB" w:rsidRPr="00447C43" w:rsidRDefault="00A42AFB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  <w:b/>
                <w:bCs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%</w:t>
            </w:r>
          </w:p>
        </w:tc>
        <w:tc>
          <w:tcPr>
            <w:tcW w:w="1530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6893E" w14:textId="53BF9045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Total (N=766)</w:t>
            </w:r>
          </w:p>
        </w:tc>
      </w:tr>
      <w:tr w:rsidR="004228D0" w:rsidRPr="00447C43" w14:paraId="2CA7D81D" w14:textId="77777777" w:rsidTr="00E5585B">
        <w:trPr>
          <w:trHeight w:val="285"/>
        </w:trPr>
        <w:tc>
          <w:tcPr>
            <w:tcW w:w="11370" w:type="dxa"/>
            <w:gridSpan w:val="8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250F1" w14:textId="1DA9ADD4" w:rsidR="004228D0" w:rsidRPr="00447C43" w:rsidRDefault="004228D0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Age</w:t>
            </w:r>
          </w:p>
        </w:tc>
      </w:tr>
      <w:tr w:rsidR="004228D0" w:rsidRPr="00447C43" w14:paraId="09E73C93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7BD925" w14:textId="31F67CF2" w:rsidR="004228D0" w:rsidRPr="00447C43" w:rsidRDefault="004228D0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Years, M (SD)</w:t>
            </w:r>
          </w:p>
        </w:tc>
        <w:tc>
          <w:tcPr>
            <w:tcW w:w="16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A3157" w14:textId="71169287" w:rsidR="004228D0" w:rsidRPr="00447C43" w:rsidRDefault="003E2B45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66 (7)</w:t>
            </w:r>
          </w:p>
        </w:tc>
        <w:tc>
          <w:tcPr>
            <w:tcW w:w="189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11529" w14:textId="2649F6E9" w:rsidR="004228D0" w:rsidRPr="00447C43" w:rsidRDefault="003E2B45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65 (7)</w:t>
            </w:r>
          </w:p>
        </w:tc>
        <w:tc>
          <w:tcPr>
            <w:tcW w:w="207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14:paraId="3D5308A8" w14:textId="2E45E91A" w:rsidR="004228D0" w:rsidRPr="00447C43" w:rsidRDefault="003E2B45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65 (6)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FFBAF" w14:textId="65FCFD9B" w:rsidR="004228D0" w:rsidRPr="00447C43" w:rsidRDefault="004228D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65 (7)</w:t>
            </w:r>
          </w:p>
        </w:tc>
      </w:tr>
      <w:tr w:rsidR="00A42AFB" w:rsidRPr="00447C43" w14:paraId="1B442D62" w14:textId="77777777" w:rsidTr="00E5585B">
        <w:trPr>
          <w:trHeight w:val="285"/>
        </w:trPr>
        <w:tc>
          <w:tcPr>
            <w:tcW w:w="11370" w:type="dxa"/>
            <w:gridSpan w:val="8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FEFEF"/>
          </w:tcPr>
          <w:p w14:paraId="3E1A8A9B" w14:textId="6411C573" w:rsidR="00A42AFB" w:rsidRPr="00447C43" w:rsidRDefault="00A42AFB" w:rsidP="00E5585B">
            <w:pPr>
              <w:widowControl w:val="0"/>
              <w:tabs>
                <w:tab w:val="left" w:pos="3857"/>
              </w:tabs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Sex</w:t>
            </w:r>
          </w:p>
        </w:tc>
      </w:tr>
      <w:tr w:rsidR="00447C43" w:rsidRPr="00447C43" w14:paraId="7E145084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8DD09C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Female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88B980" w14:textId="630FD44F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119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41529F" w14:textId="12C601D7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1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B5F8D" w14:textId="78F75DD3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119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5D6A22" w14:textId="408BE179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1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7E1F05" w14:textId="47DE215B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15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B63A95" w14:textId="28E8BC72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38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D5FE2" w14:textId="3541C884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388</w:t>
            </w:r>
          </w:p>
        </w:tc>
      </w:tr>
      <w:tr w:rsidR="00447C43" w:rsidRPr="00447C43" w14:paraId="2996173C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1DBF9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Male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40E1C3" w14:textId="6A71DF86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143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21A485" w14:textId="4F651AFE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8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1625F" w14:textId="2715651A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109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17DCF9" w14:textId="5E381775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9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581407" w14:textId="08ACD345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126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0E6475" w14:textId="03922C32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33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50178" w14:textId="64F23CAB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378</w:t>
            </w:r>
          </w:p>
        </w:tc>
      </w:tr>
      <w:tr w:rsidR="00A42AFB" w:rsidRPr="00447C43" w14:paraId="4DF6F2B7" w14:textId="77777777" w:rsidTr="00E5585B">
        <w:trPr>
          <w:trHeight w:val="285"/>
        </w:trPr>
        <w:tc>
          <w:tcPr>
            <w:tcW w:w="11370" w:type="dxa"/>
            <w:gridSpan w:val="8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FEFEF"/>
          </w:tcPr>
          <w:p w14:paraId="7E062CF0" w14:textId="0B30ECA6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Race</w:t>
            </w:r>
          </w:p>
        </w:tc>
      </w:tr>
      <w:tr w:rsidR="00447C43" w:rsidRPr="00447C43" w14:paraId="7CED4C7A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CA3651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Black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92811E" w14:textId="1759C45D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701E82" w14:textId="408966FA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2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4F4D6C" w14:textId="2893A10E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5A0D2A" w14:textId="42965327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1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FD6C96" w14:textId="67C890F0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25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97CDB7" w14:textId="146D455F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47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7D182" w14:textId="19324BEF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268</w:t>
            </w:r>
          </w:p>
        </w:tc>
      </w:tr>
      <w:tr w:rsidR="00447C43" w:rsidRPr="00447C43" w14:paraId="1C38BEC3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BE5DF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White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CE781A" w14:textId="23854358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73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E239FD" w14:textId="10CE1C61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9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D76FC1" w14:textId="4043FCD7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3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E73EF1" w14:textId="0B47A7B0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0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3A1FC9" w14:textId="21FAFFAC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42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DB3C22" w14:textId="352F1BB0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2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678E4" w14:textId="0FBBC0AC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447</w:t>
            </w:r>
          </w:p>
        </w:tc>
      </w:tr>
      <w:tr w:rsidR="00447C43" w:rsidRPr="00447C43" w14:paraId="444A2472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B02F3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Other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AD0264" w14:textId="7710DFE1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416F33" w14:textId="3983A056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57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53CC33" w14:textId="7AA86388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CD7DBF" w14:textId="28FF4C19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5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8BF125" w14:textId="4331379E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43ABDB" w14:textId="522F84C9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8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5DCB39" w14:textId="659EC049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51</w:t>
            </w:r>
          </w:p>
        </w:tc>
      </w:tr>
      <w:tr w:rsidR="00A42AFB" w:rsidRPr="00447C43" w14:paraId="1D09C87C" w14:textId="77777777" w:rsidTr="00E5585B">
        <w:trPr>
          <w:trHeight w:val="285"/>
        </w:trPr>
        <w:tc>
          <w:tcPr>
            <w:tcW w:w="11370" w:type="dxa"/>
            <w:gridSpan w:val="8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FEFEF"/>
          </w:tcPr>
          <w:p w14:paraId="6B6501FA" w14:textId="3D24A349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Insurance</w:t>
            </w:r>
          </w:p>
        </w:tc>
      </w:tr>
      <w:tr w:rsidR="00447C43" w:rsidRPr="00447C43" w14:paraId="10D325E6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D0FD8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Government/Medicaid/Medicare/MCO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35A04B" w14:textId="31FDE00A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30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533A63" w14:textId="5F17EA70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44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F392F9" w14:textId="454E0020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3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5A3E57" w14:textId="5C67A251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45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B059CB" w14:textId="1799F2E7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71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7B55C0" w14:textId="08084669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58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647F4" w14:textId="25AADA09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293</w:t>
            </w:r>
          </w:p>
        </w:tc>
      </w:tr>
      <w:tr w:rsidR="00447C43" w:rsidRPr="00447C43" w14:paraId="5C88057D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19C42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Commercial/Private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B45031" w14:textId="53EE8E1A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24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7534D3" w14:textId="646E1A65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9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78785D" w14:textId="294652D2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24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AE6F56" w14:textId="09E3FBC3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9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3315F1" w14:textId="0D7F4F05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DDD045" w14:textId="680738A6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9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F21122" w14:textId="64956F5B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433</w:t>
            </w:r>
          </w:p>
        </w:tc>
      </w:tr>
      <w:tr w:rsidR="00447C43" w:rsidRPr="00447C43" w14:paraId="55867B01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4778D4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proofErr w:type="spellStart"/>
            <w:r w:rsidRPr="00447C43">
              <w:rPr>
                <w:rFonts w:asciiTheme="minorHAnsi" w:eastAsia="Calibri" w:hAnsiTheme="minorHAnsi" w:cstheme="minorHAnsi"/>
              </w:rPr>
              <w:t>Self pay</w:t>
            </w:r>
            <w:proofErr w:type="spellEnd"/>
            <w:r w:rsidRPr="00447C43">
              <w:rPr>
                <w:rFonts w:asciiTheme="minorHAnsi" w:eastAsia="Calibri" w:hAnsiTheme="minorHAnsi" w:cstheme="minorHAnsi"/>
              </w:rPr>
              <w:t>/other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F356D9" w14:textId="5D0F53F9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57AA03" w14:textId="3D669C13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3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21ED37" w14:textId="1E0E3BD2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960C55" w14:textId="2319A375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7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738BE6" w14:textId="1055C016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73A7EA" w14:textId="44B6B8F3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80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63D8F2" w14:textId="7F8BDB94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15</w:t>
            </w:r>
          </w:p>
        </w:tc>
      </w:tr>
      <w:tr w:rsidR="00447C43" w:rsidRPr="00447C43" w14:paraId="02D4DFB2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29ACF5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Missing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DCF372" w14:textId="6D467D9A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7417FC" w14:textId="5680FB04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C8E189" w14:textId="2FF97A1C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810715" w14:textId="1F14283E" w:rsidR="00447C43" w:rsidRPr="00447C43" w:rsidRDefault="00447C43" w:rsidP="00E5585B">
            <w:pPr>
              <w:widowControl w:val="0"/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0BC27F" w14:textId="2E4D2DDA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FA880E" w14:textId="07D810A1" w:rsidR="00447C43" w:rsidRPr="00447C43" w:rsidRDefault="00447C43" w:rsidP="00E5585B">
            <w:pPr>
              <w:widowControl w:val="0"/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F980F3" w14:textId="76FD8C41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25</w:t>
            </w:r>
          </w:p>
        </w:tc>
      </w:tr>
      <w:tr w:rsidR="00A42AFB" w:rsidRPr="00447C43" w14:paraId="1146E633" w14:textId="77777777" w:rsidTr="00E5585B">
        <w:trPr>
          <w:trHeight w:val="285"/>
        </w:trPr>
        <w:tc>
          <w:tcPr>
            <w:tcW w:w="11370" w:type="dxa"/>
            <w:gridSpan w:val="8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FEFEF"/>
          </w:tcPr>
          <w:p w14:paraId="3B9654FB" w14:textId="61427765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  <w:b/>
                <w:bCs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Clinic Type</w:t>
            </w:r>
          </w:p>
        </w:tc>
      </w:tr>
      <w:tr w:rsidR="00447C43" w:rsidRPr="00447C43" w14:paraId="2DABDFBC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F9E1CE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Hospital-based/Resident Clinic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588D46" w14:textId="463495C9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30B6C7" w14:textId="799CEF31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2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E0F656" w14:textId="1F4B6133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573FCB" w14:textId="29DCAA0F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3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BC2950" w14:textId="4A1082EF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13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66A12B" w14:textId="767BF598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46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74701" w14:textId="5869F847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246</w:t>
            </w:r>
          </w:p>
        </w:tc>
      </w:tr>
      <w:tr w:rsidR="00447C43" w:rsidRPr="00447C43" w14:paraId="6184051A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B2F821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Community-based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E5D2BF" w14:textId="1BEC13A5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09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D2AB2C" w14:textId="68B884E1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40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FDA343" w14:textId="545A1FC1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48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6CE083" w14:textId="20810DFA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8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1E0D9C" w14:textId="6D3A6F20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63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12563C" w14:textId="75C605F3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1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EDCAA5" w14:textId="2041E59C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520</w:t>
            </w:r>
          </w:p>
        </w:tc>
      </w:tr>
      <w:tr w:rsidR="00A42AFB" w:rsidRPr="00447C43" w14:paraId="325E357B" w14:textId="77777777" w:rsidTr="00E5585B">
        <w:trPr>
          <w:trHeight w:val="285"/>
        </w:trPr>
        <w:tc>
          <w:tcPr>
            <w:tcW w:w="11370" w:type="dxa"/>
            <w:gridSpan w:val="8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FEFEF"/>
          </w:tcPr>
          <w:p w14:paraId="20C4A0EC" w14:textId="2982F6FE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State of Residence</w:t>
            </w:r>
          </w:p>
        </w:tc>
      </w:tr>
      <w:tr w:rsidR="00447C43" w:rsidRPr="00447C43" w14:paraId="045A4167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368EEA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Maryland (MD)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15A20A" w14:textId="07E76013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15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F63D37" w14:textId="65475495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4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9729D0" w14:textId="09FCC526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19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2C11A9" w14:textId="4123F5AE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1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CCDE07" w14:textId="3D68C448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2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10DCDA" w14:textId="773EC962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5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AE7F66" w14:textId="59D7B392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626</w:t>
            </w:r>
          </w:p>
        </w:tc>
      </w:tr>
      <w:tr w:rsidR="00447C43" w:rsidRPr="00447C43" w14:paraId="18BD0CCF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8BBBA0" w14:textId="77777777" w:rsidR="00447C43" w:rsidRPr="00447C43" w:rsidRDefault="00447C43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District of Columbia (DC)</w:t>
            </w:r>
          </w:p>
        </w:tc>
        <w:tc>
          <w:tcPr>
            <w:tcW w:w="7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A9AD3C" w14:textId="7E41BE7B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8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67B4E9" w14:textId="0CAC9BF9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4%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940785" w14:textId="6E4F9D2D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F1279F" w14:textId="7F4DC1A1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26%</w:t>
            </w:r>
          </w:p>
        </w:tc>
        <w:tc>
          <w:tcPr>
            <w:tcW w:w="10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4F2856" w14:textId="51B1A64B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03CC2B" w14:textId="27456935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hAnsiTheme="minorHAnsi" w:cstheme="minorHAnsi"/>
              </w:rPr>
              <w:t>33%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89E257" w14:textId="78F577DA" w:rsidR="00447C43" w:rsidRPr="00447C43" w:rsidRDefault="00447C43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140</w:t>
            </w:r>
          </w:p>
        </w:tc>
      </w:tr>
      <w:tr w:rsidR="00A42AFB" w:rsidRPr="00447C43" w14:paraId="69C580F7" w14:textId="77777777" w:rsidTr="00E5585B">
        <w:trPr>
          <w:trHeight w:val="285"/>
        </w:trPr>
        <w:tc>
          <w:tcPr>
            <w:tcW w:w="11370" w:type="dxa"/>
            <w:gridSpan w:val="8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FEFEF"/>
          </w:tcPr>
          <w:p w14:paraId="27A11593" w14:textId="38BC9611" w:rsidR="00A42AFB" w:rsidRPr="00447C43" w:rsidRDefault="00A42AFB" w:rsidP="00E5585B">
            <w:pPr>
              <w:widowControl w:val="0"/>
              <w:rPr>
                <w:rFonts w:asciiTheme="minorHAnsi" w:eastAsia="Calibri" w:hAnsiTheme="minorHAnsi" w:cstheme="minorHAnsi"/>
                <w:b/>
                <w:bCs/>
              </w:rPr>
            </w:pPr>
            <w:r w:rsidRPr="00447C43">
              <w:rPr>
                <w:rFonts w:asciiTheme="minorHAnsi" w:eastAsia="Calibri" w:hAnsiTheme="minorHAnsi" w:cstheme="minorHAnsi"/>
                <w:b/>
                <w:bCs/>
              </w:rPr>
              <w:t>Area-level Variables</w:t>
            </w:r>
          </w:p>
        </w:tc>
      </w:tr>
      <w:tr w:rsidR="003E2B45" w:rsidRPr="00447C43" w14:paraId="474CD96F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19B8F2" w14:textId="0617CB0A" w:rsidR="003E2B45" w:rsidRPr="00447C43" w:rsidRDefault="003E2B45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Euclidean Distance (Miles), M (SD)</w:t>
            </w:r>
          </w:p>
        </w:tc>
        <w:tc>
          <w:tcPr>
            <w:tcW w:w="16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B9CC6D" w14:textId="45FFD2C5" w:rsidR="003E2B45" w:rsidRPr="00447C43" w:rsidRDefault="004E2EA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6 (4)</w:t>
            </w:r>
          </w:p>
        </w:tc>
        <w:tc>
          <w:tcPr>
            <w:tcW w:w="189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046957" w14:textId="78690951" w:rsidR="003E2B45" w:rsidRPr="00447C43" w:rsidRDefault="004E2EA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6 (4)</w:t>
            </w:r>
          </w:p>
        </w:tc>
        <w:tc>
          <w:tcPr>
            <w:tcW w:w="207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8295C1" w14:textId="37F18EB7" w:rsidR="003E2B45" w:rsidRPr="00447C43" w:rsidRDefault="004E2EA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5 (3)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4A0274" w14:textId="22CCCA88" w:rsidR="003E2B45" w:rsidRPr="00447C43" w:rsidRDefault="003E2B45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6 (4)</w:t>
            </w:r>
          </w:p>
        </w:tc>
      </w:tr>
      <w:tr w:rsidR="004E2EA0" w:rsidRPr="00447C43" w14:paraId="5EE72E63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3E4120" w14:textId="77777777" w:rsidR="004E2EA0" w:rsidRPr="00447C43" w:rsidRDefault="004E2EA0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Road Network Distance (Miles), M (SD)</w:t>
            </w:r>
          </w:p>
        </w:tc>
        <w:tc>
          <w:tcPr>
            <w:tcW w:w="16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27C43F" w14:textId="1AF5FAED" w:rsidR="004E2EA0" w:rsidRPr="00447C43" w:rsidRDefault="004E2EA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5 (4)</w:t>
            </w:r>
          </w:p>
        </w:tc>
        <w:tc>
          <w:tcPr>
            <w:tcW w:w="189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AB4EF8" w14:textId="69A81E7A" w:rsidR="004E2EA0" w:rsidRPr="00447C43" w:rsidRDefault="004E2EA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8 (5)</w:t>
            </w:r>
          </w:p>
        </w:tc>
        <w:tc>
          <w:tcPr>
            <w:tcW w:w="207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F92946" w14:textId="71A619FD" w:rsidR="004E2EA0" w:rsidRPr="00447C43" w:rsidRDefault="004E2EA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6 (3)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14CAC" w14:textId="1DB7D87E" w:rsidR="004E2EA0" w:rsidRPr="00447C43" w:rsidRDefault="004E2EA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7 (4)</w:t>
            </w:r>
          </w:p>
        </w:tc>
      </w:tr>
      <w:tr w:rsidR="004E2EA0" w:rsidRPr="00447C43" w14:paraId="69A21984" w14:textId="77777777" w:rsidTr="00E5585B">
        <w:trPr>
          <w:trHeight w:val="285"/>
        </w:trPr>
        <w:tc>
          <w:tcPr>
            <w:tcW w:w="42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EB65E0" w14:textId="7878BBDD" w:rsidR="004E2EA0" w:rsidRPr="00447C43" w:rsidRDefault="004E2EA0" w:rsidP="00E5585B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Travel Minutes to Nearest LCS Site, M (SD)</w:t>
            </w:r>
          </w:p>
        </w:tc>
        <w:tc>
          <w:tcPr>
            <w:tcW w:w="1605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C8FB83" w14:textId="2A37F0CC" w:rsidR="004E2EA0" w:rsidRPr="00447C43" w:rsidRDefault="004E2EA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18 (9)</w:t>
            </w:r>
          </w:p>
        </w:tc>
        <w:tc>
          <w:tcPr>
            <w:tcW w:w="189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D92540" w14:textId="11313E9E" w:rsidR="004E2EA0" w:rsidRPr="00447C43" w:rsidRDefault="004E2EA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21 (10)</w:t>
            </w:r>
          </w:p>
        </w:tc>
        <w:tc>
          <w:tcPr>
            <w:tcW w:w="2070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C6E73B" w14:textId="6F5CC460" w:rsidR="004E2EA0" w:rsidRPr="00447C43" w:rsidRDefault="004E2EA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21 (9)</w:t>
            </w:r>
          </w:p>
        </w:tc>
        <w:tc>
          <w:tcPr>
            <w:tcW w:w="15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6BF9F" w14:textId="61B1318D" w:rsidR="004E2EA0" w:rsidRPr="00447C43" w:rsidRDefault="004E2EA0" w:rsidP="00E5585B">
            <w:pPr>
              <w:widowControl w:val="0"/>
              <w:jc w:val="right"/>
              <w:rPr>
                <w:rFonts w:asciiTheme="minorHAnsi" w:eastAsia="Calibri" w:hAnsiTheme="minorHAnsi" w:cstheme="minorHAnsi"/>
              </w:rPr>
            </w:pPr>
            <w:r w:rsidRPr="00447C43">
              <w:rPr>
                <w:rFonts w:asciiTheme="minorHAnsi" w:eastAsia="Calibri" w:hAnsiTheme="minorHAnsi" w:cstheme="minorHAnsi"/>
              </w:rPr>
              <w:t>20 (9)</w:t>
            </w:r>
          </w:p>
        </w:tc>
      </w:tr>
    </w:tbl>
    <w:p w14:paraId="2576ECF2" w14:textId="48982773" w:rsidR="00F570BA" w:rsidRPr="00447C43" w:rsidRDefault="00E5585B">
      <w:pPr>
        <w:rPr>
          <w:rFonts w:asciiTheme="minorHAnsi" w:hAnsiTheme="minorHAnsi" w:cstheme="minorHAnsi"/>
        </w:rPr>
      </w:pPr>
      <w:r w:rsidRPr="00E5585B">
        <w:rPr>
          <w:rFonts w:asciiTheme="minorHAnsi" w:hAnsiTheme="minorHAnsi" w:cstheme="minorHAnsi"/>
          <w:b/>
          <w:bCs/>
        </w:rPr>
        <w:t>Supplemental Material 1.</w:t>
      </w:r>
      <w:r>
        <w:rPr>
          <w:rFonts w:asciiTheme="minorHAnsi" w:hAnsiTheme="minorHAnsi" w:cstheme="minorHAnsi"/>
        </w:rPr>
        <w:t xml:space="preserve"> </w:t>
      </w:r>
      <w:r w:rsidRPr="00E5585B">
        <w:rPr>
          <w:rFonts w:asciiTheme="minorHAnsi" w:hAnsiTheme="minorHAnsi" w:cstheme="minorHAnsi"/>
        </w:rPr>
        <w:t>Distribution of participant characteristics</w:t>
      </w:r>
      <w:r>
        <w:rPr>
          <w:rFonts w:asciiTheme="minorHAnsi" w:hAnsiTheme="minorHAnsi" w:cstheme="minorHAnsi"/>
        </w:rPr>
        <w:t xml:space="preserve"> by ADI Categories</w:t>
      </w:r>
    </w:p>
    <w:sectPr w:rsidR="00F570BA" w:rsidRPr="00447C43" w:rsidSect="00A42A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FB"/>
    <w:rsid w:val="00000786"/>
    <w:rsid w:val="000065CD"/>
    <w:rsid w:val="00007790"/>
    <w:rsid w:val="000079E3"/>
    <w:rsid w:val="0001000D"/>
    <w:rsid w:val="00011B35"/>
    <w:rsid w:val="00011F10"/>
    <w:rsid w:val="00014030"/>
    <w:rsid w:val="00023D75"/>
    <w:rsid w:val="00023E5F"/>
    <w:rsid w:val="000331A2"/>
    <w:rsid w:val="00036E5B"/>
    <w:rsid w:val="000437F4"/>
    <w:rsid w:val="00044234"/>
    <w:rsid w:val="00050383"/>
    <w:rsid w:val="000504E4"/>
    <w:rsid w:val="00055ABC"/>
    <w:rsid w:val="000567AA"/>
    <w:rsid w:val="000677E5"/>
    <w:rsid w:val="00070BE3"/>
    <w:rsid w:val="0007120F"/>
    <w:rsid w:val="000739CE"/>
    <w:rsid w:val="00075B88"/>
    <w:rsid w:val="00076DE5"/>
    <w:rsid w:val="00083B63"/>
    <w:rsid w:val="00085F19"/>
    <w:rsid w:val="000901E6"/>
    <w:rsid w:val="000932D1"/>
    <w:rsid w:val="00096FAE"/>
    <w:rsid w:val="000A2613"/>
    <w:rsid w:val="000B00C9"/>
    <w:rsid w:val="000B3D04"/>
    <w:rsid w:val="000B6705"/>
    <w:rsid w:val="000C584B"/>
    <w:rsid w:val="000D142E"/>
    <w:rsid w:val="000D2CEF"/>
    <w:rsid w:val="000D3135"/>
    <w:rsid w:val="000D703A"/>
    <w:rsid w:val="000E2A15"/>
    <w:rsid w:val="000E3D14"/>
    <w:rsid w:val="000E4679"/>
    <w:rsid w:val="000E491F"/>
    <w:rsid w:val="000F1C26"/>
    <w:rsid w:val="00100080"/>
    <w:rsid w:val="0011214C"/>
    <w:rsid w:val="00113401"/>
    <w:rsid w:val="00113F01"/>
    <w:rsid w:val="00114357"/>
    <w:rsid w:val="00115C76"/>
    <w:rsid w:val="001214AD"/>
    <w:rsid w:val="00134861"/>
    <w:rsid w:val="00140968"/>
    <w:rsid w:val="0014440B"/>
    <w:rsid w:val="00152984"/>
    <w:rsid w:val="00154304"/>
    <w:rsid w:val="00154436"/>
    <w:rsid w:val="0016670A"/>
    <w:rsid w:val="00170242"/>
    <w:rsid w:val="00176526"/>
    <w:rsid w:val="00176F65"/>
    <w:rsid w:val="00182072"/>
    <w:rsid w:val="00183237"/>
    <w:rsid w:val="00183DF4"/>
    <w:rsid w:val="00185FBB"/>
    <w:rsid w:val="00186D6A"/>
    <w:rsid w:val="00187392"/>
    <w:rsid w:val="00196FB8"/>
    <w:rsid w:val="001A4B6B"/>
    <w:rsid w:val="001B1ECF"/>
    <w:rsid w:val="001B2ED3"/>
    <w:rsid w:val="001B55E9"/>
    <w:rsid w:val="001C209D"/>
    <w:rsid w:val="001C2CA0"/>
    <w:rsid w:val="001C774A"/>
    <w:rsid w:val="001D04A1"/>
    <w:rsid w:val="001E099A"/>
    <w:rsid w:val="001E64AE"/>
    <w:rsid w:val="001F1010"/>
    <w:rsid w:val="001F3C20"/>
    <w:rsid w:val="001F68DA"/>
    <w:rsid w:val="0020357D"/>
    <w:rsid w:val="00205B37"/>
    <w:rsid w:val="00210968"/>
    <w:rsid w:val="0021151E"/>
    <w:rsid w:val="00216F64"/>
    <w:rsid w:val="002212EA"/>
    <w:rsid w:val="00231956"/>
    <w:rsid w:val="002614A6"/>
    <w:rsid w:val="002657DF"/>
    <w:rsid w:val="002669FA"/>
    <w:rsid w:val="00267D1D"/>
    <w:rsid w:val="002719AB"/>
    <w:rsid w:val="002724B6"/>
    <w:rsid w:val="00277FB7"/>
    <w:rsid w:val="0028071D"/>
    <w:rsid w:val="00286C37"/>
    <w:rsid w:val="002923DD"/>
    <w:rsid w:val="00295163"/>
    <w:rsid w:val="002A0A8A"/>
    <w:rsid w:val="002A284C"/>
    <w:rsid w:val="002A60DB"/>
    <w:rsid w:val="002A7463"/>
    <w:rsid w:val="002B406D"/>
    <w:rsid w:val="002D198A"/>
    <w:rsid w:val="002E368E"/>
    <w:rsid w:val="002E43D4"/>
    <w:rsid w:val="002E46CD"/>
    <w:rsid w:val="002F175E"/>
    <w:rsid w:val="002F20A8"/>
    <w:rsid w:val="002F3925"/>
    <w:rsid w:val="002F4C87"/>
    <w:rsid w:val="002F790C"/>
    <w:rsid w:val="00306F5C"/>
    <w:rsid w:val="0031240D"/>
    <w:rsid w:val="00312DA0"/>
    <w:rsid w:val="0031523B"/>
    <w:rsid w:val="00315E60"/>
    <w:rsid w:val="00317A1C"/>
    <w:rsid w:val="00320686"/>
    <w:rsid w:val="00333FE2"/>
    <w:rsid w:val="00334E00"/>
    <w:rsid w:val="00334FE7"/>
    <w:rsid w:val="00335353"/>
    <w:rsid w:val="00341420"/>
    <w:rsid w:val="00341DF6"/>
    <w:rsid w:val="00344191"/>
    <w:rsid w:val="003449EC"/>
    <w:rsid w:val="003507EF"/>
    <w:rsid w:val="00351CA5"/>
    <w:rsid w:val="003562C1"/>
    <w:rsid w:val="00356D9A"/>
    <w:rsid w:val="0036388D"/>
    <w:rsid w:val="00365BF1"/>
    <w:rsid w:val="003675BA"/>
    <w:rsid w:val="003712C6"/>
    <w:rsid w:val="00372F9C"/>
    <w:rsid w:val="00375198"/>
    <w:rsid w:val="00375ABB"/>
    <w:rsid w:val="00376326"/>
    <w:rsid w:val="0038194D"/>
    <w:rsid w:val="00386FD1"/>
    <w:rsid w:val="00387A07"/>
    <w:rsid w:val="003902E3"/>
    <w:rsid w:val="00394F90"/>
    <w:rsid w:val="003A4524"/>
    <w:rsid w:val="003B2B0E"/>
    <w:rsid w:val="003B2FB4"/>
    <w:rsid w:val="003B433D"/>
    <w:rsid w:val="003B4F1C"/>
    <w:rsid w:val="003B50A5"/>
    <w:rsid w:val="003C0C65"/>
    <w:rsid w:val="003C297E"/>
    <w:rsid w:val="003E06EB"/>
    <w:rsid w:val="003E2329"/>
    <w:rsid w:val="003E2B45"/>
    <w:rsid w:val="003E51DE"/>
    <w:rsid w:val="003E7BCB"/>
    <w:rsid w:val="003F09FB"/>
    <w:rsid w:val="003F6BD3"/>
    <w:rsid w:val="00403DA2"/>
    <w:rsid w:val="00405CA3"/>
    <w:rsid w:val="00411A05"/>
    <w:rsid w:val="00414F4A"/>
    <w:rsid w:val="00416F89"/>
    <w:rsid w:val="00420060"/>
    <w:rsid w:val="0042067A"/>
    <w:rsid w:val="004217E4"/>
    <w:rsid w:val="00422733"/>
    <w:rsid w:val="004228D0"/>
    <w:rsid w:val="00425795"/>
    <w:rsid w:val="0043588A"/>
    <w:rsid w:val="00436F10"/>
    <w:rsid w:val="00444053"/>
    <w:rsid w:val="00444BFF"/>
    <w:rsid w:val="00445A74"/>
    <w:rsid w:val="00447C43"/>
    <w:rsid w:val="00463F16"/>
    <w:rsid w:val="004647F0"/>
    <w:rsid w:val="00465156"/>
    <w:rsid w:val="0046676A"/>
    <w:rsid w:val="004738E0"/>
    <w:rsid w:val="00475CE0"/>
    <w:rsid w:val="00476938"/>
    <w:rsid w:val="00477AC9"/>
    <w:rsid w:val="0048228E"/>
    <w:rsid w:val="004838E2"/>
    <w:rsid w:val="00483C8C"/>
    <w:rsid w:val="00492892"/>
    <w:rsid w:val="00494CDF"/>
    <w:rsid w:val="004A128F"/>
    <w:rsid w:val="004A2EA7"/>
    <w:rsid w:val="004A7681"/>
    <w:rsid w:val="004A7E94"/>
    <w:rsid w:val="004B21E7"/>
    <w:rsid w:val="004B26A6"/>
    <w:rsid w:val="004B50E8"/>
    <w:rsid w:val="004B6D31"/>
    <w:rsid w:val="004C0235"/>
    <w:rsid w:val="004C176C"/>
    <w:rsid w:val="004C4BF9"/>
    <w:rsid w:val="004C5C71"/>
    <w:rsid w:val="004D20C5"/>
    <w:rsid w:val="004D364E"/>
    <w:rsid w:val="004D7B40"/>
    <w:rsid w:val="004E2EA0"/>
    <w:rsid w:val="004E31B4"/>
    <w:rsid w:val="004E4DC8"/>
    <w:rsid w:val="004E5749"/>
    <w:rsid w:val="004F0C5C"/>
    <w:rsid w:val="004F3E7D"/>
    <w:rsid w:val="00506A2B"/>
    <w:rsid w:val="005105B8"/>
    <w:rsid w:val="00511A42"/>
    <w:rsid w:val="00511F6A"/>
    <w:rsid w:val="0052115D"/>
    <w:rsid w:val="00525CE8"/>
    <w:rsid w:val="005409BB"/>
    <w:rsid w:val="00541494"/>
    <w:rsid w:val="00550FFC"/>
    <w:rsid w:val="00554514"/>
    <w:rsid w:val="005558F7"/>
    <w:rsid w:val="00561166"/>
    <w:rsid w:val="005668CC"/>
    <w:rsid w:val="00566BE0"/>
    <w:rsid w:val="00567797"/>
    <w:rsid w:val="00572344"/>
    <w:rsid w:val="00576582"/>
    <w:rsid w:val="00577F92"/>
    <w:rsid w:val="00587F2F"/>
    <w:rsid w:val="0059351F"/>
    <w:rsid w:val="00595205"/>
    <w:rsid w:val="005A1448"/>
    <w:rsid w:val="005B1E16"/>
    <w:rsid w:val="005C2204"/>
    <w:rsid w:val="005C2402"/>
    <w:rsid w:val="005C479D"/>
    <w:rsid w:val="005D436D"/>
    <w:rsid w:val="005E63EC"/>
    <w:rsid w:val="005F0C4A"/>
    <w:rsid w:val="005F3065"/>
    <w:rsid w:val="005F3ECE"/>
    <w:rsid w:val="005F417F"/>
    <w:rsid w:val="0060266D"/>
    <w:rsid w:val="00602DC8"/>
    <w:rsid w:val="006104A4"/>
    <w:rsid w:val="00610F8E"/>
    <w:rsid w:val="00622DDE"/>
    <w:rsid w:val="00635B0F"/>
    <w:rsid w:val="00642E27"/>
    <w:rsid w:val="0064509A"/>
    <w:rsid w:val="006452A2"/>
    <w:rsid w:val="00651EBB"/>
    <w:rsid w:val="00653EC2"/>
    <w:rsid w:val="00655CD0"/>
    <w:rsid w:val="00661B98"/>
    <w:rsid w:val="006623A5"/>
    <w:rsid w:val="00663566"/>
    <w:rsid w:val="00664971"/>
    <w:rsid w:val="00664CD2"/>
    <w:rsid w:val="00672357"/>
    <w:rsid w:val="006742AB"/>
    <w:rsid w:val="00675576"/>
    <w:rsid w:val="00675AB8"/>
    <w:rsid w:val="00677C00"/>
    <w:rsid w:val="006865A0"/>
    <w:rsid w:val="00697BBB"/>
    <w:rsid w:val="006A0920"/>
    <w:rsid w:val="006A497C"/>
    <w:rsid w:val="006B7151"/>
    <w:rsid w:val="006C03C5"/>
    <w:rsid w:val="006C3A51"/>
    <w:rsid w:val="006C3A5B"/>
    <w:rsid w:val="006D3FEB"/>
    <w:rsid w:val="006D590F"/>
    <w:rsid w:val="006D7120"/>
    <w:rsid w:val="006D737D"/>
    <w:rsid w:val="006E15A0"/>
    <w:rsid w:val="006E2B05"/>
    <w:rsid w:val="006F0D19"/>
    <w:rsid w:val="006F6129"/>
    <w:rsid w:val="00704069"/>
    <w:rsid w:val="007120A2"/>
    <w:rsid w:val="0071272D"/>
    <w:rsid w:val="00715DAA"/>
    <w:rsid w:val="00717208"/>
    <w:rsid w:val="007174C3"/>
    <w:rsid w:val="00720DDC"/>
    <w:rsid w:val="00722071"/>
    <w:rsid w:val="00727B01"/>
    <w:rsid w:val="0073247A"/>
    <w:rsid w:val="00733B40"/>
    <w:rsid w:val="00736166"/>
    <w:rsid w:val="0074154A"/>
    <w:rsid w:val="0074180C"/>
    <w:rsid w:val="00745C28"/>
    <w:rsid w:val="00747EE6"/>
    <w:rsid w:val="00754079"/>
    <w:rsid w:val="00755B64"/>
    <w:rsid w:val="007578A8"/>
    <w:rsid w:val="00760E3E"/>
    <w:rsid w:val="00762516"/>
    <w:rsid w:val="007703F2"/>
    <w:rsid w:val="00775A7F"/>
    <w:rsid w:val="00777163"/>
    <w:rsid w:val="00784672"/>
    <w:rsid w:val="007905DB"/>
    <w:rsid w:val="00792C7B"/>
    <w:rsid w:val="00793A88"/>
    <w:rsid w:val="007961CF"/>
    <w:rsid w:val="00796462"/>
    <w:rsid w:val="007A6101"/>
    <w:rsid w:val="007C0F5B"/>
    <w:rsid w:val="007C145B"/>
    <w:rsid w:val="007C6E3E"/>
    <w:rsid w:val="007D1056"/>
    <w:rsid w:val="007D2435"/>
    <w:rsid w:val="007D5259"/>
    <w:rsid w:val="007D6CEF"/>
    <w:rsid w:val="007E4D4D"/>
    <w:rsid w:val="007E7F68"/>
    <w:rsid w:val="007F009D"/>
    <w:rsid w:val="007F00EA"/>
    <w:rsid w:val="008019E9"/>
    <w:rsid w:val="00814130"/>
    <w:rsid w:val="008141E9"/>
    <w:rsid w:val="008147D4"/>
    <w:rsid w:val="00815819"/>
    <w:rsid w:val="008236E8"/>
    <w:rsid w:val="008308C5"/>
    <w:rsid w:val="0084238B"/>
    <w:rsid w:val="00842B61"/>
    <w:rsid w:val="00844FA4"/>
    <w:rsid w:val="00854D4D"/>
    <w:rsid w:val="00857996"/>
    <w:rsid w:val="008615A5"/>
    <w:rsid w:val="00863A9A"/>
    <w:rsid w:val="00864E3D"/>
    <w:rsid w:val="00875560"/>
    <w:rsid w:val="008808D5"/>
    <w:rsid w:val="008863B9"/>
    <w:rsid w:val="00890BEB"/>
    <w:rsid w:val="008914DF"/>
    <w:rsid w:val="008918E7"/>
    <w:rsid w:val="008A094F"/>
    <w:rsid w:val="008A0D86"/>
    <w:rsid w:val="008A5FC3"/>
    <w:rsid w:val="008B0D5C"/>
    <w:rsid w:val="008C11DA"/>
    <w:rsid w:val="008C4EA8"/>
    <w:rsid w:val="008D2DA6"/>
    <w:rsid w:val="008D4D1C"/>
    <w:rsid w:val="008D7F1F"/>
    <w:rsid w:val="008F5E57"/>
    <w:rsid w:val="00902714"/>
    <w:rsid w:val="009078D4"/>
    <w:rsid w:val="00913CB4"/>
    <w:rsid w:val="00916334"/>
    <w:rsid w:val="00917915"/>
    <w:rsid w:val="00920A5E"/>
    <w:rsid w:val="00923F6C"/>
    <w:rsid w:val="00924DCD"/>
    <w:rsid w:val="0092610E"/>
    <w:rsid w:val="00931684"/>
    <w:rsid w:val="00934FD3"/>
    <w:rsid w:val="009357EE"/>
    <w:rsid w:val="009448E3"/>
    <w:rsid w:val="009467C9"/>
    <w:rsid w:val="00947045"/>
    <w:rsid w:val="0095041F"/>
    <w:rsid w:val="009518C2"/>
    <w:rsid w:val="009534F2"/>
    <w:rsid w:val="00960232"/>
    <w:rsid w:val="009677B2"/>
    <w:rsid w:val="00972361"/>
    <w:rsid w:val="00973C15"/>
    <w:rsid w:val="00974AD5"/>
    <w:rsid w:val="00976A27"/>
    <w:rsid w:val="00976AAD"/>
    <w:rsid w:val="0098012C"/>
    <w:rsid w:val="009819A2"/>
    <w:rsid w:val="00984BFD"/>
    <w:rsid w:val="0098750A"/>
    <w:rsid w:val="00992643"/>
    <w:rsid w:val="009B1FD7"/>
    <w:rsid w:val="009B61EB"/>
    <w:rsid w:val="009D0155"/>
    <w:rsid w:val="009D5C1C"/>
    <w:rsid w:val="009E27CE"/>
    <w:rsid w:val="009E3525"/>
    <w:rsid w:val="009E6A68"/>
    <w:rsid w:val="009F06AC"/>
    <w:rsid w:val="009F18D5"/>
    <w:rsid w:val="00A2738F"/>
    <w:rsid w:val="00A42AFB"/>
    <w:rsid w:val="00A46FD3"/>
    <w:rsid w:val="00A5048C"/>
    <w:rsid w:val="00A50DE7"/>
    <w:rsid w:val="00A51013"/>
    <w:rsid w:val="00A51023"/>
    <w:rsid w:val="00A54B98"/>
    <w:rsid w:val="00A57144"/>
    <w:rsid w:val="00A62A11"/>
    <w:rsid w:val="00A63645"/>
    <w:rsid w:val="00A84124"/>
    <w:rsid w:val="00AA4B47"/>
    <w:rsid w:val="00AA61E5"/>
    <w:rsid w:val="00AB3005"/>
    <w:rsid w:val="00AB4DE9"/>
    <w:rsid w:val="00AB5B64"/>
    <w:rsid w:val="00AB5DF2"/>
    <w:rsid w:val="00AE0AC0"/>
    <w:rsid w:val="00AE2ECA"/>
    <w:rsid w:val="00AE3334"/>
    <w:rsid w:val="00AF1713"/>
    <w:rsid w:val="00AF6006"/>
    <w:rsid w:val="00B060E8"/>
    <w:rsid w:val="00B0713E"/>
    <w:rsid w:val="00B173D0"/>
    <w:rsid w:val="00B23605"/>
    <w:rsid w:val="00B24C38"/>
    <w:rsid w:val="00B3205F"/>
    <w:rsid w:val="00B32B88"/>
    <w:rsid w:val="00B362CF"/>
    <w:rsid w:val="00B37BBB"/>
    <w:rsid w:val="00B41092"/>
    <w:rsid w:val="00B462FC"/>
    <w:rsid w:val="00B520B8"/>
    <w:rsid w:val="00B56267"/>
    <w:rsid w:val="00B6166B"/>
    <w:rsid w:val="00B61B5C"/>
    <w:rsid w:val="00B707D6"/>
    <w:rsid w:val="00B7197A"/>
    <w:rsid w:val="00B725E3"/>
    <w:rsid w:val="00B768BA"/>
    <w:rsid w:val="00B770CE"/>
    <w:rsid w:val="00B80806"/>
    <w:rsid w:val="00B942A1"/>
    <w:rsid w:val="00BA1ED3"/>
    <w:rsid w:val="00BA6EA9"/>
    <w:rsid w:val="00BB3C10"/>
    <w:rsid w:val="00BB6D81"/>
    <w:rsid w:val="00BC46A0"/>
    <w:rsid w:val="00BC4C06"/>
    <w:rsid w:val="00BC7E8C"/>
    <w:rsid w:val="00BF0A36"/>
    <w:rsid w:val="00BF22AB"/>
    <w:rsid w:val="00BF2F65"/>
    <w:rsid w:val="00BF768E"/>
    <w:rsid w:val="00C0173D"/>
    <w:rsid w:val="00C04D6F"/>
    <w:rsid w:val="00C163A8"/>
    <w:rsid w:val="00C17E1B"/>
    <w:rsid w:val="00C216C3"/>
    <w:rsid w:val="00C21D8D"/>
    <w:rsid w:val="00C22264"/>
    <w:rsid w:val="00C2253D"/>
    <w:rsid w:val="00C22E17"/>
    <w:rsid w:val="00C24636"/>
    <w:rsid w:val="00C300EA"/>
    <w:rsid w:val="00C375D8"/>
    <w:rsid w:val="00C4019A"/>
    <w:rsid w:val="00C40BB7"/>
    <w:rsid w:val="00C5075C"/>
    <w:rsid w:val="00C5608F"/>
    <w:rsid w:val="00C60F04"/>
    <w:rsid w:val="00C724DF"/>
    <w:rsid w:val="00C73C8B"/>
    <w:rsid w:val="00C77295"/>
    <w:rsid w:val="00C7775B"/>
    <w:rsid w:val="00C83E34"/>
    <w:rsid w:val="00C84C77"/>
    <w:rsid w:val="00C90BB6"/>
    <w:rsid w:val="00C96128"/>
    <w:rsid w:val="00CA138D"/>
    <w:rsid w:val="00CA3903"/>
    <w:rsid w:val="00CA5392"/>
    <w:rsid w:val="00CA79C3"/>
    <w:rsid w:val="00CB24AD"/>
    <w:rsid w:val="00CB4AD2"/>
    <w:rsid w:val="00CC09C7"/>
    <w:rsid w:val="00CC1CFA"/>
    <w:rsid w:val="00CC5D08"/>
    <w:rsid w:val="00CC621D"/>
    <w:rsid w:val="00CD0471"/>
    <w:rsid w:val="00CD7527"/>
    <w:rsid w:val="00CE1C1C"/>
    <w:rsid w:val="00CF1170"/>
    <w:rsid w:val="00CF199F"/>
    <w:rsid w:val="00CF24BD"/>
    <w:rsid w:val="00D0043B"/>
    <w:rsid w:val="00D03451"/>
    <w:rsid w:val="00D06D14"/>
    <w:rsid w:val="00D15A6E"/>
    <w:rsid w:val="00D1761B"/>
    <w:rsid w:val="00D27791"/>
    <w:rsid w:val="00D31FEC"/>
    <w:rsid w:val="00D32862"/>
    <w:rsid w:val="00D35EBB"/>
    <w:rsid w:val="00D37A48"/>
    <w:rsid w:val="00D43289"/>
    <w:rsid w:val="00D43678"/>
    <w:rsid w:val="00D44E6B"/>
    <w:rsid w:val="00D4589D"/>
    <w:rsid w:val="00D60FFF"/>
    <w:rsid w:val="00D63C13"/>
    <w:rsid w:val="00D66F24"/>
    <w:rsid w:val="00D82432"/>
    <w:rsid w:val="00D84469"/>
    <w:rsid w:val="00D846F9"/>
    <w:rsid w:val="00D916E5"/>
    <w:rsid w:val="00D923D2"/>
    <w:rsid w:val="00D96BA9"/>
    <w:rsid w:val="00DA1B0D"/>
    <w:rsid w:val="00DA2CCA"/>
    <w:rsid w:val="00DA30F8"/>
    <w:rsid w:val="00DA4C43"/>
    <w:rsid w:val="00DA73C4"/>
    <w:rsid w:val="00DC6159"/>
    <w:rsid w:val="00DC6241"/>
    <w:rsid w:val="00DD17EE"/>
    <w:rsid w:val="00DE13AF"/>
    <w:rsid w:val="00DF0665"/>
    <w:rsid w:val="00DF127F"/>
    <w:rsid w:val="00DF3B46"/>
    <w:rsid w:val="00DF7A4B"/>
    <w:rsid w:val="00E04D57"/>
    <w:rsid w:val="00E14760"/>
    <w:rsid w:val="00E16A97"/>
    <w:rsid w:val="00E2184A"/>
    <w:rsid w:val="00E22CB9"/>
    <w:rsid w:val="00E23D09"/>
    <w:rsid w:val="00E33024"/>
    <w:rsid w:val="00E34334"/>
    <w:rsid w:val="00E41204"/>
    <w:rsid w:val="00E45915"/>
    <w:rsid w:val="00E520FF"/>
    <w:rsid w:val="00E54893"/>
    <w:rsid w:val="00E5585B"/>
    <w:rsid w:val="00E56962"/>
    <w:rsid w:val="00E6215C"/>
    <w:rsid w:val="00E65DC2"/>
    <w:rsid w:val="00E67CCF"/>
    <w:rsid w:val="00E742DF"/>
    <w:rsid w:val="00E76824"/>
    <w:rsid w:val="00E8290E"/>
    <w:rsid w:val="00E82A2B"/>
    <w:rsid w:val="00E864EC"/>
    <w:rsid w:val="00E86790"/>
    <w:rsid w:val="00E86E3D"/>
    <w:rsid w:val="00E91178"/>
    <w:rsid w:val="00E931D7"/>
    <w:rsid w:val="00E9549A"/>
    <w:rsid w:val="00E96FA2"/>
    <w:rsid w:val="00EA5FFB"/>
    <w:rsid w:val="00EA60C4"/>
    <w:rsid w:val="00EB5C89"/>
    <w:rsid w:val="00EB74E0"/>
    <w:rsid w:val="00EB7EF1"/>
    <w:rsid w:val="00EC1FC1"/>
    <w:rsid w:val="00EC6564"/>
    <w:rsid w:val="00EC73FB"/>
    <w:rsid w:val="00EC789F"/>
    <w:rsid w:val="00ED12E4"/>
    <w:rsid w:val="00ED3169"/>
    <w:rsid w:val="00ED5C68"/>
    <w:rsid w:val="00EE3138"/>
    <w:rsid w:val="00EE67A8"/>
    <w:rsid w:val="00EF2E81"/>
    <w:rsid w:val="00EF66F2"/>
    <w:rsid w:val="00EF6E6B"/>
    <w:rsid w:val="00F01985"/>
    <w:rsid w:val="00F070A1"/>
    <w:rsid w:val="00F1005C"/>
    <w:rsid w:val="00F13808"/>
    <w:rsid w:val="00F214E5"/>
    <w:rsid w:val="00F24E39"/>
    <w:rsid w:val="00F2664C"/>
    <w:rsid w:val="00F277ED"/>
    <w:rsid w:val="00F40057"/>
    <w:rsid w:val="00F459BD"/>
    <w:rsid w:val="00F52FAA"/>
    <w:rsid w:val="00F538E1"/>
    <w:rsid w:val="00F54023"/>
    <w:rsid w:val="00F54C05"/>
    <w:rsid w:val="00F55740"/>
    <w:rsid w:val="00F570BA"/>
    <w:rsid w:val="00F60002"/>
    <w:rsid w:val="00F60C6F"/>
    <w:rsid w:val="00F61854"/>
    <w:rsid w:val="00F63201"/>
    <w:rsid w:val="00F64ED8"/>
    <w:rsid w:val="00F72154"/>
    <w:rsid w:val="00F751E3"/>
    <w:rsid w:val="00F85FF5"/>
    <w:rsid w:val="00F915AF"/>
    <w:rsid w:val="00F929AE"/>
    <w:rsid w:val="00F92E27"/>
    <w:rsid w:val="00F97A5C"/>
    <w:rsid w:val="00FA12BE"/>
    <w:rsid w:val="00FA1FC2"/>
    <w:rsid w:val="00FA4A7C"/>
    <w:rsid w:val="00FA6F6C"/>
    <w:rsid w:val="00FB1A24"/>
    <w:rsid w:val="00FB614C"/>
    <w:rsid w:val="00FC08EB"/>
    <w:rsid w:val="00FC5AD3"/>
    <w:rsid w:val="00FC6815"/>
    <w:rsid w:val="00FD17FF"/>
    <w:rsid w:val="00FD2F0A"/>
    <w:rsid w:val="00FD6061"/>
    <w:rsid w:val="00FE7B1A"/>
    <w:rsid w:val="00FF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073A3"/>
  <w15:chartTrackingRefBased/>
  <w15:docId w15:val="{3E00720D-0A07-461F-B1C0-1DF3A9BF3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AF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 N. Bethea</dc:creator>
  <cp:keywords/>
  <dc:description/>
  <cp:lastModifiedBy>Anu Sangraula</cp:lastModifiedBy>
  <cp:revision>6</cp:revision>
  <dcterms:created xsi:type="dcterms:W3CDTF">2026-05-02T19:23:00Z</dcterms:created>
  <dcterms:modified xsi:type="dcterms:W3CDTF">2026-05-02T20:31:00Z</dcterms:modified>
</cp:coreProperties>
</file>